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A303D5" w14:textId="77777777" w:rsidR="008010E2" w:rsidRPr="00945912" w:rsidRDefault="00945912" w:rsidP="00945912">
      <w:pPr>
        <w:widowControl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945912">
        <w:rPr>
          <w:rFonts w:ascii="Times New Roman" w:hAnsi="Times New Roman" w:cs="Times New Roman"/>
          <w:b/>
          <w:bCs/>
          <w:sz w:val="32"/>
          <w:szCs w:val="32"/>
        </w:rPr>
        <w:t>Supplementary Information</w:t>
      </w:r>
    </w:p>
    <w:p w14:paraId="7DD70B0B" w14:textId="6BC1A47B" w:rsidR="00945912" w:rsidRPr="005F5809" w:rsidRDefault="00945912" w:rsidP="00945912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t>E</w:t>
      </w:r>
      <w:r w:rsidRPr="0092187D">
        <w:rPr>
          <w:rFonts w:ascii="Times New Roman" w:hAnsi="Times New Roman" w:cs="Times New Roman"/>
          <w:b/>
          <w:sz w:val="28"/>
          <w:szCs w:val="24"/>
        </w:rPr>
        <w:t>pidemiology and outcome</w:t>
      </w:r>
      <w:r>
        <w:rPr>
          <w:rFonts w:ascii="Times New Roman" w:hAnsi="Times New Roman" w:cs="Times New Roman"/>
          <w:b/>
          <w:sz w:val="28"/>
          <w:szCs w:val="24"/>
        </w:rPr>
        <w:t xml:space="preserve">s of </w:t>
      </w:r>
      <w:r w:rsidRPr="0092187D">
        <w:rPr>
          <w:rFonts w:ascii="Times New Roman" w:hAnsi="Times New Roman" w:cs="Times New Roman"/>
          <w:b/>
          <w:sz w:val="28"/>
          <w:szCs w:val="24"/>
        </w:rPr>
        <w:t>multidrug-resistant</w:t>
      </w:r>
      <w:r>
        <w:rPr>
          <w:rFonts w:ascii="Times New Roman" w:hAnsi="Times New Roman" w:cs="Times New Roman"/>
          <w:b/>
          <w:sz w:val="28"/>
          <w:szCs w:val="24"/>
        </w:rPr>
        <w:t xml:space="preserve"> bacteria </w:t>
      </w:r>
      <w:r w:rsidR="004165AE">
        <w:rPr>
          <w:rFonts w:ascii="Times New Roman" w:hAnsi="Times New Roman" w:cs="Times New Roman"/>
          <w:b/>
          <w:sz w:val="28"/>
          <w:szCs w:val="24"/>
        </w:rPr>
        <w:t xml:space="preserve">infection </w:t>
      </w:r>
      <w:r>
        <w:rPr>
          <w:rFonts w:ascii="Times New Roman" w:hAnsi="Times New Roman" w:cs="Times New Roman"/>
          <w:b/>
          <w:sz w:val="28"/>
          <w:szCs w:val="24"/>
        </w:rPr>
        <w:t>in</w:t>
      </w:r>
      <w:r w:rsidRPr="005F5809">
        <w:rPr>
          <w:rFonts w:ascii="Times New Roman" w:hAnsi="Times New Roman" w:cs="Times New Roman"/>
          <w:b/>
          <w:sz w:val="28"/>
          <w:szCs w:val="24"/>
        </w:rPr>
        <w:t xml:space="preserve"> </w:t>
      </w:r>
      <w:r>
        <w:rPr>
          <w:rFonts w:ascii="Times New Roman" w:hAnsi="Times New Roman" w:cs="Times New Roman"/>
          <w:b/>
          <w:sz w:val="28"/>
          <w:szCs w:val="24"/>
        </w:rPr>
        <w:t>n</w:t>
      </w:r>
      <w:r w:rsidRPr="00BD133A">
        <w:rPr>
          <w:rFonts w:ascii="Times New Roman" w:hAnsi="Times New Roman" w:cs="Times New Roman"/>
          <w:b/>
          <w:sz w:val="28"/>
          <w:szCs w:val="24"/>
        </w:rPr>
        <w:t>on-</w:t>
      </w:r>
      <w:r>
        <w:rPr>
          <w:rFonts w:ascii="Times New Roman" w:hAnsi="Times New Roman" w:cs="Times New Roman"/>
          <w:b/>
          <w:sz w:val="28"/>
          <w:szCs w:val="24"/>
        </w:rPr>
        <w:t>c</w:t>
      </w:r>
      <w:r w:rsidRPr="00BD133A">
        <w:rPr>
          <w:rFonts w:ascii="Times New Roman" w:hAnsi="Times New Roman" w:cs="Times New Roman"/>
          <w:b/>
          <w:sz w:val="28"/>
          <w:szCs w:val="24"/>
        </w:rPr>
        <w:t xml:space="preserve">ystic </w:t>
      </w:r>
      <w:r>
        <w:rPr>
          <w:rFonts w:ascii="Times New Roman" w:hAnsi="Times New Roman" w:cs="Times New Roman"/>
          <w:b/>
          <w:sz w:val="28"/>
          <w:szCs w:val="24"/>
        </w:rPr>
        <w:t>f</w:t>
      </w:r>
      <w:r w:rsidRPr="00BD133A">
        <w:rPr>
          <w:rFonts w:ascii="Times New Roman" w:hAnsi="Times New Roman" w:cs="Times New Roman"/>
          <w:b/>
          <w:sz w:val="28"/>
          <w:szCs w:val="24"/>
        </w:rPr>
        <w:t>ibrosis</w:t>
      </w:r>
      <w:r>
        <w:rPr>
          <w:rFonts w:ascii="Times New Roman" w:hAnsi="Times New Roman" w:cs="Times New Roman"/>
          <w:b/>
          <w:sz w:val="28"/>
          <w:szCs w:val="24"/>
        </w:rPr>
        <w:t xml:space="preserve"> </w:t>
      </w:r>
      <w:r w:rsidRPr="005F5809">
        <w:rPr>
          <w:rFonts w:ascii="Times New Roman" w:hAnsi="Times New Roman" w:cs="Times New Roman"/>
          <w:b/>
          <w:sz w:val="28"/>
          <w:szCs w:val="24"/>
        </w:rPr>
        <w:t>bronchiectasis</w:t>
      </w:r>
    </w:p>
    <w:p w14:paraId="3DCFB130" w14:textId="77777777" w:rsidR="00945912" w:rsidRPr="005F5809" w:rsidRDefault="00945912" w:rsidP="00945912">
      <w:pPr>
        <w:spacing w:line="480" w:lineRule="auto"/>
        <w:jc w:val="both"/>
        <w:rPr>
          <w:rFonts w:ascii="Times New Roman" w:hAnsi="Times New Roman" w:cs="Times New Roman"/>
          <w:b/>
          <w:i/>
          <w:kern w:val="0"/>
          <w:szCs w:val="24"/>
        </w:rPr>
      </w:pPr>
      <w:r w:rsidRPr="00F71417">
        <w:rPr>
          <w:rFonts w:ascii="Times New Roman" w:eastAsia="標楷體" w:hAnsi="Times New Roman" w:cs="Times New Roman"/>
          <w:b/>
          <w:i/>
          <w:kern w:val="0"/>
          <w:szCs w:val="24"/>
        </w:rPr>
        <w:t>Chih</w:t>
      </w:r>
      <w:r>
        <w:rPr>
          <w:rFonts w:ascii="Times New Roman" w:eastAsia="標楷體" w:hAnsi="Times New Roman" w:cs="Times New Roman"/>
          <w:b/>
          <w:i/>
          <w:kern w:val="0"/>
          <w:szCs w:val="24"/>
        </w:rPr>
        <w:t>-</w:t>
      </w:r>
      <w:r w:rsidRPr="00F71417">
        <w:rPr>
          <w:rFonts w:ascii="Times New Roman" w:eastAsia="標楷體" w:hAnsi="Times New Roman" w:cs="Times New Roman"/>
          <w:b/>
          <w:i/>
          <w:kern w:val="0"/>
          <w:szCs w:val="24"/>
        </w:rPr>
        <w:t>Hao Chang</w:t>
      </w:r>
      <w:r w:rsidRPr="005F5809">
        <w:rPr>
          <w:rFonts w:ascii="Times New Roman" w:hAnsi="Times New Roman" w:cs="Times New Roman"/>
          <w:b/>
          <w:i/>
          <w:kern w:val="0"/>
          <w:szCs w:val="24"/>
        </w:rPr>
        <w:t xml:space="preserve"> </w:t>
      </w:r>
      <w:r w:rsidRPr="005F5809">
        <w:rPr>
          <w:rFonts w:ascii="Times New Roman" w:hAnsi="Times New Roman" w:cs="Times New Roman"/>
          <w:b/>
          <w:i/>
          <w:vertAlign w:val="superscript"/>
        </w:rPr>
        <w:t>1, 2</w:t>
      </w:r>
      <w:r>
        <w:rPr>
          <w:rFonts w:ascii="Times New Roman" w:hAnsi="Times New Roman" w:cs="Times New Roman"/>
          <w:b/>
          <w:i/>
          <w:vertAlign w:val="superscript"/>
        </w:rPr>
        <w:t>, 3</w:t>
      </w:r>
      <w:r w:rsidRPr="005F5809">
        <w:rPr>
          <w:rFonts w:ascii="Times New Roman" w:eastAsia="標楷體" w:hAnsi="Times New Roman" w:cs="Times New Roman"/>
          <w:b/>
          <w:i/>
          <w:kern w:val="0"/>
          <w:szCs w:val="24"/>
        </w:rPr>
        <w:t xml:space="preserve">, </w:t>
      </w:r>
      <w:r w:rsidRPr="00F71417">
        <w:rPr>
          <w:rFonts w:ascii="Times New Roman" w:eastAsia="標楷體" w:hAnsi="Times New Roman" w:cs="Times New Roman"/>
          <w:b/>
          <w:i/>
          <w:kern w:val="0"/>
          <w:szCs w:val="24"/>
        </w:rPr>
        <w:t>Chiung-Hsin Chang</w:t>
      </w:r>
      <w:r>
        <w:rPr>
          <w:rFonts w:ascii="Times New Roman" w:eastAsia="標楷體" w:hAnsi="Times New Roman" w:cs="Times New Roman"/>
          <w:b/>
          <w:i/>
          <w:kern w:val="0"/>
          <w:szCs w:val="24"/>
        </w:rPr>
        <w:t xml:space="preserve"> </w:t>
      </w:r>
      <w:r w:rsidRPr="005F5809">
        <w:rPr>
          <w:rFonts w:ascii="Times New Roman" w:hAnsi="Times New Roman" w:cs="Times New Roman"/>
          <w:b/>
          <w:i/>
          <w:vertAlign w:val="superscript"/>
        </w:rPr>
        <w:t>2</w:t>
      </w:r>
      <w:r>
        <w:rPr>
          <w:rFonts w:ascii="Times New Roman" w:hAnsi="Times New Roman" w:cs="Times New Roman"/>
          <w:b/>
          <w:i/>
          <w:vertAlign w:val="superscript"/>
        </w:rPr>
        <w:t>, 3</w:t>
      </w:r>
      <w:r>
        <w:rPr>
          <w:rFonts w:ascii="Times New Roman" w:eastAsia="標楷體" w:hAnsi="Times New Roman" w:cs="Times New Roman"/>
          <w:b/>
          <w:i/>
          <w:kern w:val="0"/>
          <w:szCs w:val="24"/>
        </w:rPr>
        <w:t xml:space="preserve">, </w:t>
      </w:r>
      <w:r w:rsidRPr="008B1FD4">
        <w:rPr>
          <w:rFonts w:ascii="Times New Roman" w:eastAsia="標楷體" w:hAnsi="Times New Roman" w:cs="Times New Roman"/>
          <w:b/>
          <w:i/>
          <w:kern w:val="0"/>
          <w:szCs w:val="24"/>
        </w:rPr>
        <w:t>Shi</w:t>
      </w:r>
      <w:r>
        <w:rPr>
          <w:rFonts w:ascii="Times New Roman" w:eastAsia="標楷體" w:hAnsi="Times New Roman" w:cs="Times New Roman"/>
          <w:b/>
          <w:i/>
          <w:kern w:val="0"/>
          <w:szCs w:val="24"/>
        </w:rPr>
        <w:t>h-H</w:t>
      </w:r>
      <w:r w:rsidRPr="008B1FD4">
        <w:rPr>
          <w:rFonts w:ascii="Times New Roman" w:eastAsia="標楷體" w:hAnsi="Times New Roman" w:cs="Times New Roman"/>
          <w:b/>
          <w:i/>
          <w:kern w:val="0"/>
          <w:szCs w:val="24"/>
        </w:rPr>
        <w:t>ao Huang</w:t>
      </w:r>
      <w:r w:rsidRPr="005F5809">
        <w:rPr>
          <w:rFonts w:ascii="Times New Roman" w:hAnsi="Times New Roman" w:cs="Times New Roman"/>
          <w:b/>
          <w:i/>
          <w:kern w:val="0"/>
          <w:szCs w:val="24"/>
        </w:rPr>
        <w:t xml:space="preserve"> </w:t>
      </w:r>
      <w:r w:rsidRPr="005F5809">
        <w:rPr>
          <w:rFonts w:ascii="Times New Roman" w:hAnsi="Times New Roman" w:cs="Times New Roman"/>
          <w:b/>
          <w:i/>
          <w:vertAlign w:val="superscript"/>
        </w:rPr>
        <w:t>1, 2</w:t>
      </w:r>
      <w:r>
        <w:rPr>
          <w:rFonts w:ascii="Times New Roman" w:hAnsi="Times New Roman" w:cs="Times New Roman"/>
          <w:b/>
          <w:i/>
          <w:vertAlign w:val="superscript"/>
        </w:rPr>
        <w:t>, 3</w:t>
      </w:r>
      <w:r>
        <w:rPr>
          <w:rFonts w:ascii="Times New Roman" w:eastAsia="標楷體" w:hAnsi="Times New Roman" w:cs="Times New Roman"/>
          <w:b/>
          <w:i/>
          <w:kern w:val="0"/>
          <w:szCs w:val="24"/>
        </w:rPr>
        <w:t xml:space="preserve">, </w:t>
      </w:r>
      <w:r w:rsidRPr="00F71417">
        <w:rPr>
          <w:rFonts w:ascii="Times New Roman" w:eastAsia="標楷體" w:hAnsi="Times New Roman" w:cs="Times New Roman"/>
          <w:b/>
          <w:i/>
          <w:kern w:val="0"/>
          <w:szCs w:val="24"/>
        </w:rPr>
        <w:t>Chung</w:t>
      </w:r>
      <w:r>
        <w:rPr>
          <w:rFonts w:ascii="Times New Roman" w:eastAsia="標楷體" w:hAnsi="Times New Roman" w:cs="Times New Roman"/>
          <w:b/>
          <w:i/>
          <w:kern w:val="0"/>
          <w:szCs w:val="24"/>
        </w:rPr>
        <w:t>-</w:t>
      </w:r>
      <w:r w:rsidRPr="00F71417">
        <w:rPr>
          <w:rFonts w:ascii="Times New Roman" w:eastAsia="標楷體" w:hAnsi="Times New Roman" w:cs="Times New Roman"/>
          <w:b/>
          <w:i/>
          <w:kern w:val="0"/>
          <w:szCs w:val="24"/>
        </w:rPr>
        <w:t>Shu Lee</w:t>
      </w:r>
      <w:r w:rsidRPr="005F5809">
        <w:rPr>
          <w:rFonts w:ascii="Times New Roman" w:hAnsi="Times New Roman" w:cs="Times New Roman"/>
          <w:b/>
          <w:i/>
          <w:kern w:val="0"/>
          <w:szCs w:val="24"/>
        </w:rPr>
        <w:t xml:space="preserve"> </w:t>
      </w:r>
      <w:r w:rsidRPr="005F5809">
        <w:rPr>
          <w:rFonts w:ascii="Times New Roman" w:hAnsi="Times New Roman" w:cs="Times New Roman"/>
          <w:b/>
          <w:i/>
          <w:vertAlign w:val="superscript"/>
        </w:rPr>
        <w:t>1, 2</w:t>
      </w:r>
      <w:r>
        <w:rPr>
          <w:rFonts w:ascii="Times New Roman" w:hAnsi="Times New Roman" w:cs="Times New Roman"/>
          <w:b/>
          <w:i/>
          <w:vertAlign w:val="superscript"/>
        </w:rPr>
        <w:t>, 3</w:t>
      </w:r>
      <w:r>
        <w:rPr>
          <w:rFonts w:ascii="Times New Roman" w:eastAsia="標楷體" w:hAnsi="Times New Roman" w:cs="Times New Roman"/>
          <w:b/>
          <w:i/>
          <w:kern w:val="0"/>
          <w:szCs w:val="24"/>
        </w:rPr>
        <w:t xml:space="preserve">, </w:t>
      </w:r>
      <w:r w:rsidRPr="005F5809">
        <w:rPr>
          <w:rFonts w:ascii="Times New Roman" w:hAnsi="Times New Roman" w:cs="Times New Roman"/>
          <w:b/>
          <w:i/>
          <w:lang w:val="en"/>
        </w:rPr>
        <w:t xml:space="preserve">Po-Chuan Ko </w:t>
      </w:r>
      <w:r>
        <w:rPr>
          <w:rFonts w:ascii="Times New Roman" w:hAnsi="Times New Roman" w:cs="Times New Roman"/>
          <w:b/>
          <w:i/>
          <w:vertAlign w:val="superscript"/>
          <w:lang w:val="en"/>
        </w:rPr>
        <w:t>4</w:t>
      </w:r>
      <w:r w:rsidRPr="005F5809">
        <w:rPr>
          <w:rFonts w:ascii="Times New Roman" w:hAnsi="Times New Roman" w:cs="Times New Roman"/>
          <w:b/>
          <w:i/>
          <w:lang w:val="en"/>
        </w:rPr>
        <w:t>,</w:t>
      </w:r>
      <w:r>
        <w:rPr>
          <w:rFonts w:ascii="Times New Roman" w:hAnsi="Times New Roman" w:cs="Times New Roman" w:hint="eastAsia"/>
          <w:b/>
          <w:i/>
          <w:lang w:val="en"/>
        </w:rPr>
        <w:t xml:space="preserve"> </w:t>
      </w:r>
      <w:r w:rsidRPr="00F71417">
        <w:rPr>
          <w:rFonts w:ascii="Times New Roman" w:hAnsi="Times New Roman" w:cs="Times New Roman"/>
          <w:b/>
          <w:i/>
          <w:lang w:val="en"/>
        </w:rPr>
        <w:t>Chun-Yu</w:t>
      </w:r>
      <w:r>
        <w:rPr>
          <w:rFonts w:ascii="Times New Roman" w:hAnsi="Times New Roman" w:cs="Times New Roman" w:hint="eastAsia"/>
          <w:b/>
          <w:i/>
          <w:lang w:val="en"/>
        </w:rPr>
        <w:t xml:space="preserve"> </w:t>
      </w:r>
      <w:r w:rsidRPr="00F71417">
        <w:rPr>
          <w:rFonts w:ascii="Times New Roman" w:hAnsi="Times New Roman" w:cs="Times New Roman"/>
          <w:b/>
          <w:i/>
          <w:lang w:val="en"/>
        </w:rPr>
        <w:t>Lin</w:t>
      </w:r>
      <w:r>
        <w:rPr>
          <w:rFonts w:ascii="Times New Roman" w:hAnsi="Times New Roman" w:cs="Times New Roman"/>
          <w:b/>
          <w:i/>
          <w:lang w:val="en"/>
        </w:rPr>
        <w:t xml:space="preserve"> </w:t>
      </w:r>
      <w:r w:rsidRPr="005F5809">
        <w:rPr>
          <w:rFonts w:ascii="Times New Roman" w:hAnsi="Times New Roman" w:cs="Times New Roman"/>
          <w:b/>
          <w:i/>
          <w:vertAlign w:val="superscript"/>
        </w:rPr>
        <w:t>2</w:t>
      </w:r>
      <w:r>
        <w:rPr>
          <w:rFonts w:ascii="Times New Roman" w:hAnsi="Times New Roman" w:cs="Times New Roman"/>
          <w:b/>
          <w:i/>
          <w:vertAlign w:val="superscript"/>
        </w:rPr>
        <w:t>, 3</w:t>
      </w:r>
      <w:r>
        <w:rPr>
          <w:rFonts w:ascii="Times New Roman" w:hAnsi="Times New Roman" w:cs="Times New Roman"/>
          <w:b/>
          <w:i/>
          <w:lang w:val="en"/>
        </w:rPr>
        <w:t xml:space="preserve">, </w:t>
      </w:r>
      <w:r w:rsidRPr="00F71417">
        <w:rPr>
          <w:rFonts w:ascii="Times New Roman" w:hAnsi="Times New Roman" w:cs="Times New Roman"/>
          <w:b/>
          <w:i/>
          <w:lang w:val="en"/>
        </w:rPr>
        <w:t>Meng-Heng Hsieh</w:t>
      </w:r>
      <w:r>
        <w:rPr>
          <w:rFonts w:ascii="Times New Roman" w:hAnsi="Times New Roman" w:cs="Times New Roman"/>
          <w:b/>
          <w:i/>
          <w:lang w:val="en"/>
        </w:rPr>
        <w:t xml:space="preserve"> </w:t>
      </w:r>
      <w:r w:rsidRPr="005F5809">
        <w:rPr>
          <w:rFonts w:ascii="Times New Roman" w:hAnsi="Times New Roman" w:cs="Times New Roman"/>
          <w:b/>
          <w:i/>
          <w:vertAlign w:val="superscript"/>
        </w:rPr>
        <w:t>2</w:t>
      </w:r>
      <w:r>
        <w:rPr>
          <w:rFonts w:ascii="Times New Roman" w:hAnsi="Times New Roman" w:cs="Times New Roman"/>
          <w:b/>
          <w:i/>
          <w:vertAlign w:val="superscript"/>
        </w:rPr>
        <w:t>, 3</w:t>
      </w:r>
      <w:r>
        <w:rPr>
          <w:rFonts w:ascii="Times New Roman" w:hAnsi="Times New Roman" w:cs="Times New Roman"/>
          <w:b/>
          <w:i/>
          <w:lang w:val="en"/>
        </w:rPr>
        <w:t xml:space="preserve">, </w:t>
      </w:r>
      <w:r w:rsidRPr="005F5809">
        <w:rPr>
          <w:rFonts w:ascii="Times New Roman" w:hAnsi="Times New Roman" w:cs="Times New Roman"/>
          <w:b/>
          <w:i/>
          <w:kern w:val="0"/>
          <w:szCs w:val="24"/>
        </w:rPr>
        <w:t xml:space="preserve">Yu-Tung Huang </w:t>
      </w:r>
      <w:r>
        <w:rPr>
          <w:rFonts w:ascii="Times New Roman" w:hAnsi="Times New Roman" w:cs="Times New Roman"/>
          <w:b/>
          <w:i/>
          <w:vertAlign w:val="superscript"/>
        </w:rPr>
        <w:t>4</w:t>
      </w:r>
      <w:r w:rsidRPr="005F5809">
        <w:rPr>
          <w:rFonts w:ascii="Times New Roman" w:hAnsi="Times New Roman" w:cs="Times New Roman"/>
          <w:b/>
          <w:i/>
          <w:kern w:val="0"/>
          <w:szCs w:val="24"/>
        </w:rPr>
        <w:t xml:space="preserve">, </w:t>
      </w:r>
      <w:r w:rsidRPr="00F71417">
        <w:rPr>
          <w:rFonts w:ascii="Times New Roman" w:hAnsi="Times New Roman" w:cs="Times New Roman"/>
          <w:b/>
          <w:i/>
          <w:lang w:val="en"/>
        </w:rPr>
        <w:t>Horng-</w:t>
      </w:r>
      <w:proofErr w:type="spellStart"/>
      <w:r w:rsidRPr="00F71417">
        <w:rPr>
          <w:rFonts w:ascii="Times New Roman" w:hAnsi="Times New Roman" w:cs="Times New Roman"/>
          <w:b/>
          <w:i/>
          <w:lang w:val="en"/>
        </w:rPr>
        <w:t>Chyuan</w:t>
      </w:r>
      <w:proofErr w:type="spellEnd"/>
      <w:r w:rsidRPr="00F71417">
        <w:rPr>
          <w:rFonts w:ascii="Times New Roman" w:hAnsi="Times New Roman" w:cs="Times New Roman"/>
          <w:b/>
          <w:i/>
          <w:lang w:val="en"/>
        </w:rPr>
        <w:t xml:space="preserve"> Lin</w:t>
      </w:r>
      <w:r>
        <w:rPr>
          <w:rFonts w:ascii="Times New Roman" w:hAnsi="Times New Roman" w:cs="Times New Roman"/>
          <w:b/>
          <w:i/>
          <w:lang w:val="en"/>
        </w:rPr>
        <w:t xml:space="preserve"> </w:t>
      </w:r>
      <w:r w:rsidRPr="005F5809">
        <w:rPr>
          <w:rFonts w:ascii="Times New Roman" w:hAnsi="Times New Roman" w:cs="Times New Roman"/>
          <w:b/>
          <w:i/>
          <w:vertAlign w:val="superscript"/>
        </w:rPr>
        <w:t>2</w:t>
      </w:r>
      <w:r>
        <w:rPr>
          <w:rFonts w:ascii="Times New Roman" w:hAnsi="Times New Roman" w:cs="Times New Roman"/>
          <w:b/>
          <w:i/>
          <w:vertAlign w:val="superscript"/>
        </w:rPr>
        <w:t>, 3</w:t>
      </w:r>
      <w:r>
        <w:rPr>
          <w:rFonts w:ascii="Times New Roman" w:hAnsi="Times New Roman" w:cs="Times New Roman"/>
          <w:b/>
          <w:i/>
          <w:lang w:val="en"/>
        </w:rPr>
        <w:t xml:space="preserve">, </w:t>
      </w:r>
      <w:r w:rsidRPr="00A43098">
        <w:rPr>
          <w:rFonts w:ascii="Times New Roman" w:hAnsi="Times New Roman" w:cs="Times New Roman"/>
          <w:b/>
          <w:i/>
          <w:lang w:val="en"/>
        </w:rPr>
        <w:t>Li-Fu Li</w:t>
      </w:r>
      <w:r>
        <w:rPr>
          <w:rFonts w:ascii="Times New Roman" w:hAnsi="Times New Roman" w:cs="Times New Roman"/>
          <w:b/>
          <w:i/>
          <w:lang w:val="en"/>
        </w:rPr>
        <w:t xml:space="preserve"> </w:t>
      </w:r>
      <w:r w:rsidRPr="005F5809">
        <w:rPr>
          <w:rFonts w:ascii="Times New Roman" w:hAnsi="Times New Roman" w:cs="Times New Roman"/>
          <w:b/>
          <w:i/>
          <w:vertAlign w:val="superscript"/>
        </w:rPr>
        <w:t>2</w:t>
      </w:r>
      <w:r>
        <w:rPr>
          <w:rFonts w:ascii="Times New Roman" w:hAnsi="Times New Roman" w:cs="Times New Roman"/>
          <w:b/>
          <w:i/>
          <w:vertAlign w:val="superscript"/>
        </w:rPr>
        <w:t>, 3, 5</w:t>
      </w:r>
      <w:r>
        <w:rPr>
          <w:rFonts w:ascii="Times New Roman" w:hAnsi="Times New Roman" w:cs="Times New Roman"/>
          <w:b/>
          <w:i/>
          <w:lang w:val="en"/>
        </w:rPr>
        <w:t xml:space="preserve">, </w:t>
      </w:r>
      <w:r w:rsidRPr="005F5809">
        <w:rPr>
          <w:rFonts w:ascii="Times New Roman" w:hAnsi="Times New Roman" w:cs="Times New Roman"/>
          <w:b/>
          <w:i/>
          <w:kern w:val="0"/>
          <w:szCs w:val="24"/>
        </w:rPr>
        <w:t xml:space="preserve">Fu-Tsai Chung </w:t>
      </w:r>
      <w:r w:rsidRPr="005F5809">
        <w:rPr>
          <w:rFonts w:ascii="Times New Roman" w:hAnsi="Times New Roman" w:cs="Times New Roman"/>
          <w:b/>
          <w:i/>
          <w:vertAlign w:val="superscript"/>
        </w:rPr>
        <w:t>1, 2</w:t>
      </w:r>
      <w:r>
        <w:rPr>
          <w:rFonts w:ascii="Times New Roman" w:hAnsi="Times New Roman" w:cs="Times New Roman"/>
          <w:b/>
          <w:i/>
          <w:vertAlign w:val="superscript"/>
        </w:rPr>
        <w:t>, 3</w:t>
      </w:r>
      <w:r w:rsidRPr="005F5809">
        <w:rPr>
          <w:rFonts w:ascii="Times New Roman" w:hAnsi="Times New Roman" w:cs="Times New Roman"/>
          <w:b/>
          <w:i/>
          <w:kern w:val="0"/>
          <w:szCs w:val="24"/>
        </w:rPr>
        <w:t>,</w:t>
      </w:r>
      <w:r>
        <w:rPr>
          <w:rFonts w:ascii="Times New Roman" w:hAnsi="Times New Roman" w:cs="Times New Roman" w:hint="eastAsia"/>
          <w:b/>
          <w:i/>
          <w:kern w:val="0"/>
          <w:szCs w:val="24"/>
        </w:rPr>
        <w:t xml:space="preserve"> </w:t>
      </w:r>
      <w:r w:rsidRPr="005F5809">
        <w:rPr>
          <w:rFonts w:ascii="Times New Roman" w:eastAsia="標楷體" w:hAnsi="Times New Roman" w:cs="Times New Roman"/>
          <w:b/>
          <w:i/>
          <w:kern w:val="0"/>
          <w:szCs w:val="24"/>
        </w:rPr>
        <w:t xml:space="preserve">Chun-Hua Wang </w:t>
      </w:r>
      <w:r w:rsidRPr="005F5809">
        <w:rPr>
          <w:rFonts w:ascii="Times New Roman" w:hAnsi="Times New Roman" w:cs="Times New Roman"/>
          <w:b/>
          <w:i/>
          <w:vertAlign w:val="superscript"/>
        </w:rPr>
        <w:t>2</w:t>
      </w:r>
      <w:r>
        <w:rPr>
          <w:rFonts w:ascii="Times New Roman" w:hAnsi="Times New Roman" w:cs="Times New Roman"/>
          <w:b/>
          <w:i/>
          <w:vertAlign w:val="superscript"/>
        </w:rPr>
        <w:t>, 3</w:t>
      </w:r>
      <w:r>
        <w:rPr>
          <w:rFonts w:ascii="Times New Roman" w:eastAsia="標楷體" w:hAnsi="Times New Roman" w:cs="Times New Roman"/>
          <w:b/>
          <w:i/>
          <w:kern w:val="0"/>
          <w:szCs w:val="24"/>
        </w:rPr>
        <w:t xml:space="preserve"> </w:t>
      </w:r>
      <w:r w:rsidRPr="005F5809">
        <w:rPr>
          <w:rFonts w:ascii="Times New Roman" w:eastAsia="標楷體" w:hAnsi="Times New Roman" w:cs="Times New Roman"/>
          <w:b/>
          <w:i/>
          <w:kern w:val="0"/>
          <w:szCs w:val="24"/>
        </w:rPr>
        <w:t>and</w:t>
      </w:r>
      <w:r>
        <w:rPr>
          <w:rFonts w:ascii="Times New Roman" w:eastAsia="標楷體" w:hAnsi="Times New Roman" w:cs="Times New Roman"/>
          <w:b/>
          <w:i/>
          <w:kern w:val="0"/>
          <w:szCs w:val="24"/>
        </w:rPr>
        <w:t xml:space="preserve"> </w:t>
      </w:r>
      <w:r w:rsidRPr="005F5809">
        <w:rPr>
          <w:rFonts w:ascii="Times New Roman" w:hAnsi="Times New Roman" w:cs="Times New Roman"/>
          <w:b/>
          <w:i/>
        </w:rPr>
        <w:t>Hung-Yu Huang</w:t>
      </w:r>
      <w:r w:rsidRPr="005F5809">
        <w:rPr>
          <w:rFonts w:ascii="Times New Roman" w:hAnsi="Times New Roman" w:cs="Times New Roman"/>
          <w:b/>
          <w:i/>
          <w:kern w:val="0"/>
          <w:szCs w:val="24"/>
        </w:rPr>
        <w:t xml:space="preserve"> </w:t>
      </w:r>
      <w:r w:rsidRPr="005F5809">
        <w:rPr>
          <w:rFonts w:ascii="Times New Roman" w:hAnsi="Times New Roman" w:cs="Times New Roman"/>
          <w:b/>
          <w:i/>
          <w:vertAlign w:val="superscript"/>
        </w:rPr>
        <w:t>1, 2</w:t>
      </w:r>
      <w:r>
        <w:rPr>
          <w:rFonts w:ascii="Times New Roman" w:hAnsi="Times New Roman" w:cs="Times New Roman"/>
          <w:b/>
          <w:i/>
          <w:vertAlign w:val="superscript"/>
        </w:rPr>
        <w:t>, 3</w:t>
      </w:r>
    </w:p>
    <w:p w14:paraId="63CD5295" w14:textId="77777777" w:rsidR="00945912" w:rsidRPr="005F5809" w:rsidRDefault="00945912" w:rsidP="00945912">
      <w:pPr>
        <w:spacing w:line="480" w:lineRule="auto"/>
        <w:ind w:left="365" w:hangingChars="152" w:hanging="365"/>
        <w:jc w:val="both"/>
        <w:rPr>
          <w:rFonts w:ascii="Times New Roman" w:eastAsia="標楷體" w:hAnsi="Times New Roman" w:cs="Times New Roman"/>
          <w:i/>
          <w:kern w:val="0"/>
          <w:szCs w:val="24"/>
        </w:rPr>
      </w:pPr>
      <w:bookmarkStart w:id="0" w:name="OLE_LINK2"/>
      <w:r w:rsidRPr="005F5809">
        <w:rPr>
          <w:rFonts w:ascii="Times New Roman" w:eastAsia="標楷體" w:hAnsi="Times New Roman" w:cs="Times New Roman"/>
          <w:i/>
          <w:kern w:val="0"/>
          <w:szCs w:val="24"/>
        </w:rPr>
        <w:t>Affiliations</w:t>
      </w:r>
    </w:p>
    <w:bookmarkEnd w:id="0"/>
    <w:p w14:paraId="56E5F74B" w14:textId="77777777" w:rsidR="00945912" w:rsidRPr="003432FA" w:rsidRDefault="00945912" w:rsidP="00945912">
      <w:pPr>
        <w:spacing w:line="360" w:lineRule="auto"/>
        <w:jc w:val="both"/>
        <w:rPr>
          <w:rFonts w:ascii="Times New Roman" w:hAnsi="Times New Roman" w:cs="Times New Roman"/>
          <w:i/>
          <w:szCs w:val="24"/>
        </w:rPr>
      </w:pPr>
      <w:r w:rsidRPr="003432FA">
        <w:rPr>
          <w:rFonts w:ascii="Times New Roman" w:hAnsi="Times New Roman" w:cs="Times New Roman"/>
          <w:i/>
          <w:szCs w:val="24"/>
          <w:vertAlign w:val="superscript"/>
        </w:rPr>
        <w:t>1</w:t>
      </w:r>
      <w:r w:rsidRPr="003E6CFF">
        <w:rPr>
          <w:rFonts w:ascii="Times New Roman" w:hAnsi="Times New Roman" w:cs="Times New Roman"/>
          <w:i/>
          <w:color w:val="212121"/>
          <w:shd w:val="clear" w:color="auto" w:fill="FFFFFF"/>
        </w:rPr>
        <w:t xml:space="preserve"> </w:t>
      </w:r>
      <w:r w:rsidRPr="004D0F2F">
        <w:rPr>
          <w:rFonts w:ascii="Times New Roman" w:hAnsi="Times New Roman" w:cs="Times New Roman"/>
          <w:i/>
          <w:color w:val="212121"/>
          <w:shd w:val="clear" w:color="auto" w:fill="FFFFFF"/>
        </w:rPr>
        <w:t xml:space="preserve">Department of Thoracic Medicine, New Taipei City Municipal </w:t>
      </w:r>
      <w:proofErr w:type="spellStart"/>
      <w:r w:rsidRPr="004D0F2F">
        <w:rPr>
          <w:rFonts w:ascii="Times New Roman" w:hAnsi="Times New Roman" w:cs="Times New Roman"/>
          <w:i/>
          <w:color w:val="212121"/>
          <w:shd w:val="clear" w:color="auto" w:fill="FFFFFF"/>
        </w:rPr>
        <w:t>TuCheng</w:t>
      </w:r>
      <w:proofErr w:type="spellEnd"/>
      <w:r w:rsidRPr="004D0F2F">
        <w:rPr>
          <w:rFonts w:ascii="Times New Roman" w:hAnsi="Times New Roman" w:cs="Times New Roman"/>
          <w:i/>
          <w:color w:val="212121"/>
          <w:shd w:val="clear" w:color="auto" w:fill="FFFFFF"/>
        </w:rPr>
        <w:t xml:space="preserve"> Hospital, Chang Gung</w:t>
      </w:r>
      <w:r>
        <w:rPr>
          <w:rFonts w:ascii="Times New Roman" w:hAnsi="Times New Roman" w:cs="Times New Roman" w:hint="eastAsia"/>
          <w:i/>
          <w:color w:val="212121"/>
          <w:shd w:val="clear" w:color="auto" w:fill="FFFFFF"/>
        </w:rPr>
        <w:t xml:space="preserve"> </w:t>
      </w:r>
      <w:r w:rsidRPr="004D0F2F">
        <w:rPr>
          <w:rFonts w:ascii="Times New Roman" w:hAnsi="Times New Roman" w:cs="Times New Roman"/>
          <w:i/>
          <w:color w:val="212121"/>
          <w:shd w:val="clear" w:color="auto" w:fill="FFFFFF"/>
        </w:rPr>
        <w:t>Medical Foundation, New Taipei City, Taiwan</w:t>
      </w:r>
      <w:r w:rsidRPr="003432FA">
        <w:rPr>
          <w:rFonts w:ascii="Times New Roman" w:hAnsi="Times New Roman" w:cs="Times New Roman"/>
          <w:i/>
          <w:szCs w:val="24"/>
        </w:rPr>
        <w:t xml:space="preserve"> </w:t>
      </w:r>
    </w:p>
    <w:p w14:paraId="4F4CD7EE" w14:textId="77777777" w:rsidR="00945912" w:rsidRDefault="00945912" w:rsidP="00945912">
      <w:pPr>
        <w:spacing w:line="360" w:lineRule="auto"/>
        <w:jc w:val="both"/>
        <w:rPr>
          <w:rFonts w:ascii="Times New Roman" w:hAnsi="Times New Roman" w:cs="Times New Roman"/>
          <w:i/>
          <w:szCs w:val="24"/>
        </w:rPr>
      </w:pPr>
      <w:r>
        <w:rPr>
          <w:rFonts w:ascii="Times New Roman" w:hAnsi="Times New Roman" w:cs="Times New Roman"/>
          <w:i/>
          <w:szCs w:val="24"/>
          <w:vertAlign w:val="superscript"/>
        </w:rPr>
        <w:t>2</w:t>
      </w:r>
      <w:r>
        <w:rPr>
          <w:rFonts w:ascii="Times New Roman" w:hAnsi="Times New Roman" w:cs="Times New Roman" w:hint="eastAsia"/>
          <w:i/>
          <w:szCs w:val="24"/>
          <w:vertAlign w:val="superscript"/>
        </w:rPr>
        <w:t xml:space="preserve"> </w:t>
      </w:r>
      <w:r w:rsidRPr="003432FA">
        <w:rPr>
          <w:rFonts w:ascii="Times New Roman" w:hAnsi="Times New Roman" w:cs="Times New Roman"/>
          <w:i/>
          <w:szCs w:val="24"/>
        </w:rPr>
        <w:t xml:space="preserve">College of Medicine, Chang Gung University, Taoyuan, Taiwan </w:t>
      </w:r>
    </w:p>
    <w:p w14:paraId="52049D93" w14:textId="77777777" w:rsidR="00945912" w:rsidRPr="004D0F2F" w:rsidRDefault="00945912" w:rsidP="00945912">
      <w:pPr>
        <w:spacing w:line="360" w:lineRule="auto"/>
        <w:jc w:val="both"/>
        <w:rPr>
          <w:rFonts w:ascii="Times New Roman" w:hAnsi="Times New Roman" w:cs="Times New Roman"/>
          <w:i/>
          <w:color w:val="212121"/>
          <w:shd w:val="clear" w:color="auto" w:fill="FFFFFF"/>
        </w:rPr>
      </w:pPr>
      <w:r w:rsidRPr="003432FA">
        <w:rPr>
          <w:rFonts w:ascii="Times New Roman" w:hAnsi="Times New Roman" w:cs="Times New Roman"/>
          <w:i/>
          <w:color w:val="212121"/>
          <w:shd w:val="clear" w:color="auto" w:fill="FFFFFF"/>
          <w:vertAlign w:val="superscript"/>
        </w:rPr>
        <w:t>3</w:t>
      </w:r>
      <w:r w:rsidRPr="003E6CFF">
        <w:rPr>
          <w:rFonts w:ascii="Times New Roman" w:hAnsi="Times New Roman" w:cs="Times New Roman"/>
          <w:i/>
          <w:szCs w:val="24"/>
        </w:rPr>
        <w:t xml:space="preserve"> </w:t>
      </w:r>
      <w:r w:rsidRPr="003432FA">
        <w:rPr>
          <w:rFonts w:ascii="Times New Roman" w:hAnsi="Times New Roman" w:cs="Times New Roman"/>
          <w:i/>
          <w:szCs w:val="24"/>
        </w:rPr>
        <w:t>Department of Thoracic Medicine, Chang Gung Memorial Hospital, Taipei, Taiwan.</w:t>
      </w:r>
    </w:p>
    <w:p w14:paraId="161E019F" w14:textId="77777777" w:rsidR="00945912" w:rsidRDefault="00945912" w:rsidP="00945912">
      <w:pPr>
        <w:spacing w:line="360" w:lineRule="auto"/>
        <w:ind w:left="142" w:hangingChars="59" w:hanging="142"/>
        <w:jc w:val="both"/>
        <w:rPr>
          <w:rFonts w:ascii="Times New Roman" w:eastAsia="標楷體" w:hAnsi="Times New Roman" w:cs="Times New Roman"/>
          <w:i/>
          <w:kern w:val="0"/>
          <w:szCs w:val="24"/>
        </w:rPr>
      </w:pPr>
      <w:r>
        <w:rPr>
          <w:rFonts w:ascii="Times New Roman" w:hAnsi="Times New Roman" w:cs="Times New Roman"/>
          <w:i/>
          <w:szCs w:val="24"/>
          <w:vertAlign w:val="superscript"/>
        </w:rPr>
        <w:t>4</w:t>
      </w:r>
      <w:r>
        <w:rPr>
          <w:rFonts w:ascii="Times New Roman" w:hAnsi="Times New Roman" w:cs="Times New Roman" w:hint="eastAsia"/>
          <w:i/>
          <w:szCs w:val="24"/>
          <w:vertAlign w:val="superscript"/>
        </w:rPr>
        <w:t xml:space="preserve"> </w:t>
      </w:r>
      <w:r w:rsidRPr="005F5809">
        <w:rPr>
          <w:rFonts w:ascii="Times New Roman" w:eastAsia="標楷體" w:hAnsi="Times New Roman" w:cs="Times New Roman"/>
          <w:i/>
          <w:kern w:val="0"/>
          <w:szCs w:val="24"/>
        </w:rPr>
        <w:t xml:space="preserve">Center for Big Data Analytics and Statistics, Chang Gung Memorial Hospital, </w:t>
      </w:r>
      <w:r w:rsidRPr="005F5809">
        <w:rPr>
          <w:rFonts w:ascii="Times New Roman" w:hAnsi="Times New Roman" w:cs="Times New Roman"/>
          <w:i/>
          <w:color w:val="222222"/>
          <w:szCs w:val="24"/>
          <w:shd w:val="clear" w:color="auto" w:fill="FFFFFF"/>
        </w:rPr>
        <w:t>Taoyuan, Taiwan</w:t>
      </w:r>
      <w:r w:rsidRPr="005F5809">
        <w:rPr>
          <w:rFonts w:ascii="Times New Roman" w:eastAsia="標楷體" w:hAnsi="Times New Roman" w:cs="Times New Roman"/>
          <w:i/>
          <w:kern w:val="0"/>
          <w:szCs w:val="24"/>
        </w:rPr>
        <w:t>.</w:t>
      </w:r>
    </w:p>
    <w:p w14:paraId="1830F5D9" w14:textId="77777777" w:rsidR="00945912" w:rsidRDefault="00945912" w:rsidP="00945912">
      <w:pPr>
        <w:spacing w:line="360" w:lineRule="auto"/>
        <w:jc w:val="both"/>
        <w:rPr>
          <w:rFonts w:ascii="Times New Roman" w:eastAsia="標楷體" w:hAnsi="Times New Roman" w:cs="Times New Roman"/>
          <w:i/>
          <w:kern w:val="0"/>
          <w:szCs w:val="24"/>
        </w:rPr>
      </w:pPr>
      <w:r>
        <w:rPr>
          <w:rFonts w:ascii="Times New Roman" w:hAnsi="Times New Roman" w:cs="Times New Roman"/>
          <w:i/>
          <w:szCs w:val="24"/>
          <w:vertAlign w:val="superscript"/>
        </w:rPr>
        <w:t xml:space="preserve">5 </w:t>
      </w:r>
      <w:r w:rsidRPr="00A43098">
        <w:rPr>
          <w:rFonts w:ascii="Times New Roman" w:eastAsia="標楷體" w:hAnsi="Times New Roman" w:cs="Times New Roman"/>
          <w:i/>
          <w:kern w:val="0"/>
          <w:szCs w:val="24"/>
        </w:rPr>
        <w:t>Division of Pulmonary and Critical Care Medicine, Department of Internal Medicine, Chang Gung</w:t>
      </w:r>
      <w:r>
        <w:rPr>
          <w:rFonts w:ascii="Times New Roman" w:eastAsia="標楷體" w:hAnsi="Times New Roman" w:cs="Times New Roman" w:hint="eastAsia"/>
          <w:i/>
          <w:kern w:val="0"/>
          <w:szCs w:val="24"/>
        </w:rPr>
        <w:t xml:space="preserve"> </w:t>
      </w:r>
      <w:r w:rsidRPr="00A43098">
        <w:rPr>
          <w:rFonts w:ascii="Times New Roman" w:eastAsia="標楷體" w:hAnsi="Times New Roman" w:cs="Times New Roman"/>
          <w:i/>
          <w:kern w:val="0"/>
          <w:szCs w:val="24"/>
        </w:rPr>
        <w:t>Memorial Hospital, Keelung, Taiwan</w:t>
      </w:r>
    </w:p>
    <w:p w14:paraId="29544B71" w14:textId="77777777" w:rsidR="00FA3DD0" w:rsidRPr="00945912" w:rsidRDefault="00FA3DD0"/>
    <w:p w14:paraId="19584428" w14:textId="3A047939" w:rsidR="00FA3DD0" w:rsidRPr="00AF2868" w:rsidRDefault="00FA3DD0" w:rsidP="00AF2868">
      <w:pPr>
        <w:widowControl/>
        <w:rPr>
          <w:rFonts w:hint="eastAsia"/>
        </w:rPr>
      </w:pPr>
      <w:r>
        <w:br w:type="page"/>
      </w:r>
    </w:p>
    <w:p w14:paraId="3EC46C1B" w14:textId="3E219DDB" w:rsidR="00292E8A" w:rsidRPr="00AF2868" w:rsidRDefault="004165AE" w:rsidP="00AF2868">
      <w:pPr>
        <w:widowControl/>
      </w:pPr>
      <w:proofErr w:type="spellStart"/>
      <w:r w:rsidRPr="004C41BF">
        <w:rPr>
          <w:rFonts w:ascii="Times New Roman" w:hAnsi="Times New Roman" w:cs="Times New Roman" w:hint="eastAsia"/>
          <w:color w:val="FF0000"/>
        </w:rPr>
        <w:lastRenderedPageBreak/>
        <w:t>s</w:t>
      </w:r>
      <w:r w:rsidRPr="004C41BF">
        <w:rPr>
          <w:rFonts w:ascii="Times New Roman" w:hAnsi="Times New Roman" w:cs="Times New Roman"/>
          <w:color w:val="FF0000"/>
        </w:rPr>
        <w:t>Table</w:t>
      </w:r>
      <w:proofErr w:type="spellEnd"/>
      <w:r w:rsidRPr="004C41BF">
        <w:rPr>
          <w:rFonts w:ascii="Times New Roman" w:hAnsi="Times New Roman" w:cs="Times New Roman"/>
          <w:color w:val="FF0000"/>
        </w:rPr>
        <w:t xml:space="preserve"> </w:t>
      </w:r>
      <w:r w:rsidR="00AF2868">
        <w:rPr>
          <w:rFonts w:ascii="Times New Roman" w:hAnsi="Times New Roman" w:cs="Times New Roman"/>
          <w:color w:val="FF0000"/>
        </w:rPr>
        <w:t>1</w:t>
      </w:r>
      <w:r w:rsidRPr="004C41BF">
        <w:rPr>
          <w:rFonts w:ascii="Times New Roman" w:hAnsi="Times New Roman" w:cs="Times New Roman"/>
          <w:color w:val="FF0000"/>
        </w:rPr>
        <w:t xml:space="preserve"> The standard criteria of antibiotics sensitivity by disc diffusion method in CGMH</w:t>
      </w:r>
    </w:p>
    <w:p w14:paraId="7F846CFB" w14:textId="07AB86E7" w:rsidR="00292E8A" w:rsidRDefault="004165AE" w:rsidP="004165AE">
      <w:pPr>
        <w:widowControl/>
        <w:rPr>
          <w:rFonts w:ascii="Times New Roman" w:hAnsi="Times New Roman" w:cs="Times New Roman"/>
        </w:rPr>
      </w:pPr>
      <w:r w:rsidRPr="004165AE">
        <w:rPr>
          <w:rFonts w:ascii="Times New Roman" w:hAnsi="Times New Roman" w:cs="Times New Roman"/>
          <w:noProof/>
        </w:rPr>
        <w:drawing>
          <wp:inline distT="0" distB="0" distL="0" distR="0" wp14:anchorId="5A630024" wp14:editId="69488AA7">
            <wp:extent cx="5274310" cy="3734435"/>
            <wp:effectExtent l="0" t="0" r="2540" b="0"/>
            <wp:docPr id="5" name="圖片 4">
              <a:extLst xmlns:a="http://schemas.openxmlformats.org/drawingml/2006/main">
                <a:ext uri="{FF2B5EF4-FFF2-40B4-BE49-F238E27FC236}">
                  <a16:creationId xmlns:a16="http://schemas.microsoft.com/office/drawing/2014/main" id="{A31A5311-51E0-5E42-8F5B-671CD6B2BFA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圖片 4">
                      <a:extLst>
                        <a:ext uri="{FF2B5EF4-FFF2-40B4-BE49-F238E27FC236}">
                          <a16:creationId xmlns:a16="http://schemas.microsoft.com/office/drawing/2014/main" id="{A31A5311-51E0-5E42-8F5B-671CD6B2BFA9}"/>
                        </a:ext>
                      </a:extLst>
                    </pic:cNvPr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206"/>
                    <a:stretch/>
                  </pic:blipFill>
                  <pic:spPr bwMode="auto">
                    <a:xfrm>
                      <a:off x="0" y="0"/>
                      <a:ext cx="5274310" cy="3734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0ECBD0" w14:textId="5E2A7095" w:rsidR="004A43F1" w:rsidRDefault="004A43F1" w:rsidP="004165AE">
      <w:pPr>
        <w:widowControl/>
        <w:rPr>
          <w:rFonts w:ascii="Times New Roman" w:hAnsi="Times New Roman" w:cs="Times New Roman"/>
        </w:rPr>
      </w:pPr>
      <w:r w:rsidRPr="002A19CB">
        <w:rPr>
          <w:rFonts w:ascii="Times New Roman" w:eastAsia="新細明體" w:hAnsi="Times New Roman" w:cs="Times New Roman"/>
          <w:color w:val="000000"/>
          <w:kern w:val="0"/>
          <w:szCs w:val="24"/>
        </w:rPr>
        <w:t>Note:</w:t>
      </w:r>
      <w:r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 </w:t>
      </w:r>
      <w:r>
        <w:rPr>
          <w:rFonts w:ascii="Times New Roman" w:hAnsi="Times New Roman" w:cs="Times New Roman"/>
        </w:rPr>
        <w:t>CGMH</w:t>
      </w:r>
      <w:r>
        <w:rPr>
          <w:rFonts w:ascii="Times New Roman" w:hAnsi="Times New Roman" w:cs="Times New Roman"/>
        </w:rPr>
        <w:t xml:space="preserve">, </w:t>
      </w:r>
      <w:r w:rsidRPr="00E252DF">
        <w:rPr>
          <w:rFonts w:ascii="Times New Roman" w:hAnsi="Times New Roman" w:cs="Times New Roman"/>
        </w:rPr>
        <w:t>Chang Gung Memorial Hospital</w:t>
      </w:r>
    </w:p>
    <w:p w14:paraId="7B96BEED" w14:textId="77777777" w:rsidR="00AF2868" w:rsidRDefault="00AF2868" w:rsidP="004165AE">
      <w:pPr>
        <w:widowControl/>
        <w:rPr>
          <w:rFonts w:ascii="Times New Roman" w:hAnsi="Times New Roman" w:cs="Times New Roman"/>
        </w:rPr>
      </w:pPr>
    </w:p>
    <w:p w14:paraId="436D6F1B" w14:textId="584C2517" w:rsidR="00AF2868" w:rsidRDefault="00AF2868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38F9FC0" w14:textId="77777777" w:rsidR="00AF2868" w:rsidRDefault="00AF2868" w:rsidP="00AF2868">
      <w:pPr>
        <w:rPr>
          <w:rFonts w:ascii="Times New Roman" w:hAnsi="Times New Roman" w:cs="Times New Roman"/>
        </w:rPr>
      </w:pPr>
      <w:bookmarkStart w:id="1" w:name="_Hlk137050312"/>
      <w:proofErr w:type="spellStart"/>
      <w:r w:rsidRPr="00AF2868">
        <w:rPr>
          <w:rFonts w:ascii="Times New Roman" w:hAnsi="Times New Roman" w:cs="Times New Roman" w:hint="eastAsia"/>
          <w:color w:val="FF0000"/>
        </w:rPr>
        <w:lastRenderedPageBreak/>
        <w:t>s</w:t>
      </w:r>
      <w:r w:rsidRPr="00AF2868">
        <w:rPr>
          <w:rFonts w:ascii="Times New Roman" w:hAnsi="Times New Roman" w:cs="Times New Roman"/>
          <w:color w:val="FF0000"/>
        </w:rPr>
        <w:t>Table</w:t>
      </w:r>
      <w:proofErr w:type="spellEnd"/>
      <w:r w:rsidRPr="00AF2868">
        <w:rPr>
          <w:rFonts w:ascii="Times New Roman" w:hAnsi="Times New Roman" w:cs="Times New Roman"/>
          <w:color w:val="FF0000"/>
        </w:rPr>
        <w:t xml:space="preserve"> 2</w:t>
      </w:r>
      <w:r w:rsidRPr="00A775AF">
        <w:rPr>
          <w:rFonts w:ascii="Times New Roman" w:hAnsi="Times New Roman" w:cs="Times New Roman"/>
        </w:rPr>
        <w:t xml:space="preserve"> Demographics and Clinical Characteristics </w:t>
      </w:r>
      <w:r>
        <w:rPr>
          <w:rFonts w:ascii="Times New Roman" w:hAnsi="Times New Roman" w:cs="Times New Roman"/>
        </w:rPr>
        <w:t xml:space="preserve">before and after </w:t>
      </w:r>
      <w:r w:rsidRPr="00491912">
        <w:rPr>
          <w:rFonts w:ascii="Times New Roman" w:hAnsi="Times New Roman" w:cs="Times New Roman"/>
        </w:rPr>
        <w:t>propensity score</w:t>
      </w:r>
      <w:r>
        <w:rPr>
          <w:rFonts w:ascii="Times New Roman" w:hAnsi="Times New Roman" w:cs="Times New Roman"/>
        </w:rPr>
        <w:t xml:space="preserve"> matching</w:t>
      </w:r>
    </w:p>
    <w:tbl>
      <w:tblPr>
        <w:tblW w:w="5000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81"/>
        <w:gridCol w:w="1382"/>
        <w:gridCol w:w="1274"/>
        <w:gridCol w:w="709"/>
        <w:gridCol w:w="1276"/>
        <w:gridCol w:w="1199"/>
        <w:gridCol w:w="585"/>
      </w:tblGrid>
      <w:tr w:rsidR="00AF2868" w:rsidRPr="00A410F0" w14:paraId="3AC62BAA" w14:textId="77777777" w:rsidTr="0067792B">
        <w:trPr>
          <w:trHeight w:val="336"/>
        </w:trPr>
        <w:tc>
          <w:tcPr>
            <w:tcW w:w="1132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bookmarkEnd w:id="1"/>
          <w:p w14:paraId="37F041EC" w14:textId="77777777" w:rsidR="00AF2868" w:rsidRPr="00A410F0" w:rsidRDefault="00AF2868" w:rsidP="0067792B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410F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aracteristic</w:t>
            </w:r>
          </w:p>
        </w:tc>
        <w:tc>
          <w:tcPr>
            <w:tcW w:w="159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1DC4EB" w14:textId="77777777" w:rsidR="00AF2868" w:rsidRPr="00A410F0" w:rsidRDefault="00AF2868" w:rsidP="0067792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410F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efore Matching</w:t>
            </w:r>
          </w:p>
        </w:tc>
        <w:tc>
          <w:tcPr>
            <w:tcW w:w="42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18181A" w14:textId="77777777" w:rsidR="00AF2868" w:rsidRPr="00A410F0" w:rsidRDefault="00AF2868" w:rsidP="0067792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410F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49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618824" w14:textId="77777777" w:rsidR="00AF2868" w:rsidRPr="00A410F0" w:rsidRDefault="00AF2868" w:rsidP="0067792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410F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tched</w:t>
            </w:r>
          </w:p>
        </w:tc>
        <w:tc>
          <w:tcPr>
            <w:tcW w:w="35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B0C017" w14:textId="77777777" w:rsidR="00AF2868" w:rsidRPr="00A410F0" w:rsidRDefault="00AF2868" w:rsidP="0067792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410F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AF2868" w:rsidRPr="00A410F0" w14:paraId="7C03D0C5" w14:textId="77777777" w:rsidTr="0067792B">
        <w:trPr>
          <w:trHeight w:val="324"/>
        </w:trPr>
        <w:tc>
          <w:tcPr>
            <w:tcW w:w="1132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85F598" w14:textId="77777777" w:rsidR="00AF2868" w:rsidRPr="00A410F0" w:rsidRDefault="00AF2868" w:rsidP="0067792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BA415" w14:textId="77777777" w:rsidR="00AF2868" w:rsidRPr="00A410F0" w:rsidRDefault="00AF2868" w:rsidP="0067792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ntrol</w:t>
            </w:r>
            <w:r w:rsidRPr="00A410F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group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287A0" w14:textId="77777777" w:rsidR="00AF2868" w:rsidRPr="00A410F0" w:rsidRDefault="00AF2868" w:rsidP="0067792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410F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DR group</w:t>
            </w:r>
          </w:p>
        </w:tc>
        <w:tc>
          <w:tcPr>
            <w:tcW w:w="427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5A08B2" w14:textId="77777777" w:rsidR="00AF2868" w:rsidRPr="00A410F0" w:rsidRDefault="00AF2868" w:rsidP="0067792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410F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 value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C935F" w14:textId="77777777" w:rsidR="00AF2868" w:rsidRPr="00A410F0" w:rsidRDefault="00AF2868" w:rsidP="0067792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ntrol</w:t>
            </w:r>
            <w:r w:rsidRPr="00A410F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group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E5CFC" w14:textId="77777777" w:rsidR="00AF2868" w:rsidRPr="00A410F0" w:rsidRDefault="00AF2868" w:rsidP="0067792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410F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DR group</w:t>
            </w:r>
          </w:p>
        </w:tc>
        <w:tc>
          <w:tcPr>
            <w:tcW w:w="35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C1EF3E" w14:textId="77777777" w:rsidR="00AF2868" w:rsidRPr="00A410F0" w:rsidRDefault="00AF2868" w:rsidP="0067792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410F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 value</w:t>
            </w:r>
          </w:p>
        </w:tc>
      </w:tr>
      <w:tr w:rsidR="00AF2868" w:rsidRPr="00A410F0" w14:paraId="03139464" w14:textId="77777777" w:rsidTr="0067792B">
        <w:trPr>
          <w:trHeight w:val="336"/>
        </w:trPr>
        <w:tc>
          <w:tcPr>
            <w:tcW w:w="1132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6D1F10" w14:textId="77777777" w:rsidR="00AF2868" w:rsidRPr="00A410F0" w:rsidRDefault="00AF2868" w:rsidP="0067792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D6847" w14:textId="77777777" w:rsidR="00AF2868" w:rsidRPr="00A410F0" w:rsidRDefault="00AF2868" w:rsidP="0067792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410F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N= 7359</w:t>
            </w:r>
          </w:p>
        </w:tc>
        <w:tc>
          <w:tcPr>
            <w:tcW w:w="7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63FDC" w14:textId="77777777" w:rsidR="00AF2868" w:rsidRPr="00A410F0" w:rsidRDefault="00AF2868" w:rsidP="0067792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410F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N=554</w:t>
            </w:r>
          </w:p>
        </w:tc>
        <w:tc>
          <w:tcPr>
            <w:tcW w:w="42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ECD37B" w14:textId="77777777" w:rsidR="00AF2868" w:rsidRPr="00A410F0" w:rsidRDefault="00AF2868" w:rsidP="0067792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9F990" w14:textId="77777777" w:rsidR="00AF2868" w:rsidRPr="00A410F0" w:rsidRDefault="00AF2868" w:rsidP="0067792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410F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N= 1108</w:t>
            </w: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7E806" w14:textId="77777777" w:rsidR="00AF2868" w:rsidRPr="00A410F0" w:rsidRDefault="00AF2868" w:rsidP="0067792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410F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N= 554</w:t>
            </w:r>
          </w:p>
        </w:tc>
        <w:tc>
          <w:tcPr>
            <w:tcW w:w="3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3CF870" w14:textId="77777777" w:rsidR="00AF2868" w:rsidRPr="00A410F0" w:rsidRDefault="00AF2868" w:rsidP="0067792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AF2868" w:rsidRPr="00A410F0" w14:paraId="16B15083" w14:textId="77777777" w:rsidTr="0067792B">
        <w:trPr>
          <w:trHeight w:val="324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0808B" w14:textId="77777777" w:rsidR="00AF2868" w:rsidRPr="00A410F0" w:rsidRDefault="00AF2868" w:rsidP="0067792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410F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Age 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02186" w14:textId="77777777" w:rsidR="00AF2868" w:rsidRPr="00A410F0" w:rsidRDefault="00AF2868" w:rsidP="0067792B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A410F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7.</w:t>
            </w:r>
            <w:r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  <w:t>6</w:t>
            </w:r>
            <w:r w:rsidRPr="00A410F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 ± 14.2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2F808" w14:textId="77777777" w:rsidR="00AF2868" w:rsidRPr="00A410F0" w:rsidRDefault="00AF2868" w:rsidP="0067792B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A410F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5.</w:t>
            </w:r>
            <w:r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  <w:t>1</w:t>
            </w:r>
            <w:r w:rsidRPr="00A410F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 ± 12.</w:t>
            </w:r>
            <w:r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  <w:t>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22965" w14:textId="77777777" w:rsidR="00AF2868" w:rsidRPr="00A410F0" w:rsidRDefault="00AF2868" w:rsidP="0067792B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A410F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&lt;.0001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ABD0B" w14:textId="77777777" w:rsidR="00AF2868" w:rsidRPr="00A410F0" w:rsidRDefault="00AF2868" w:rsidP="0067792B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A410F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5.0 ± 11.7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30F10" w14:textId="77777777" w:rsidR="00AF2868" w:rsidRPr="00A410F0" w:rsidRDefault="00AF2868" w:rsidP="0067792B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A410F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5.</w:t>
            </w:r>
            <w:r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  <w:t>1</w:t>
            </w:r>
            <w:r w:rsidRPr="00A410F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± 12.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597E7" w14:textId="77777777" w:rsidR="00AF2868" w:rsidRPr="00A410F0" w:rsidRDefault="00AF2868" w:rsidP="0067792B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A410F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0.967</w:t>
            </w:r>
          </w:p>
        </w:tc>
      </w:tr>
      <w:tr w:rsidR="00AF2868" w:rsidRPr="00A410F0" w14:paraId="39F2927F" w14:textId="77777777" w:rsidTr="0067792B">
        <w:trPr>
          <w:trHeight w:val="324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A7208" w14:textId="77777777" w:rsidR="00AF2868" w:rsidRPr="00A410F0" w:rsidRDefault="00AF2868" w:rsidP="0067792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410F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ender, female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5587A" w14:textId="77777777" w:rsidR="00AF2868" w:rsidRPr="00A410F0" w:rsidRDefault="00AF2868" w:rsidP="0067792B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A410F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4067 (55.</w:t>
            </w:r>
            <w:r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  <w:t>3</w:t>
            </w:r>
            <w:r w:rsidRPr="00A410F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%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0034F" w14:textId="77777777" w:rsidR="00AF2868" w:rsidRPr="00A410F0" w:rsidRDefault="00AF2868" w:rsidP="0067792B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A410F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228 (41.</w:t>
            </w:r>
            <w:r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  <w:t>2</w:t>
            </w:r>
            <w:r w:rsidRPr="00A410F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%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BB003" w14:textId="77777777" w:rsidR="00AF2868" w:rsidRPr="00A410F0" w:rsidRDefault="00AF2868" w:rsidP="0067792B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A410F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&lt;.0001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C336A" w14:textId="77777777" w:rsidR="00AF2868" w:rsidRPr="00A410F0" w:rsidRDefault="00AF2868" w:rsidP="0067792B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A410F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455 (41.</w:t>
            </w:r>
            <w:r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  <w:t>1</w:t>
            </w:r>
            <w:r w:rsidRPr="00A410F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%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D388F" w14:textId="77777777" w:rsidR="00AF2868" w:rsidRPr="00A410F0" w:rsidRDefault="00AF2868" w:rsidP="0067792B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A410F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228 (41.</w:t>
            </w:r>
            <w:r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  <w:t>2</w:t>
            </w:r>
            <w:r w:rsidRPr="00A410F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%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F91A1" w14:textId="77777777" w:rsidR="00AF2868" w:rsidRPr="00A410F0" w:rsidRDefault="00AF2868" w:rsidP="0067792B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A410F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0.971</w:t>
            </w:r>
          </w:p>
        </w:tc>
      </w:tr>
      <w:tr w:rsidR="00AF2868" w:rsidRPr="00A410F0" w14:paraId="00275476" w14:textId="77777777" w:rsidTr="0067792B">
        <w:trPr>
          <w:trHeight w:val="324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AF724" w14:textId="77777777" w:rsidR="00AF2868" w:rsidRPr="00A410F0" w:rsidRDefault="00AF2868" w:rsidP="0067792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410F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BACI index 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7F439" w14:textId="77777777" w:rsidR="00AF2868" w:rsidRPr="00A410F0" w:rsidRDefault="00AF2868" w:rsidP="0067792B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A410F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.1 ± 6.1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107DF" w14:textId="77777777" w:rsidR="00AF2868" w:rsidRPr="00A410F0" w:rsidRDefault="00AF2868" w:rsidP="0067792B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A410F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1.3 ± 6.</w:t>
            </w:r>
            <w:r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  <w:t>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7D5B2" w14:textId="77777777" w:rsidR="00AF2868" w:rsidRPr="00A410F0" w:rsidRDefault="00AF2868" w:rsidP="0067792B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A410F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&lt;.0001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DE5C8" w14:textId="77777777" w:rsidR="00AF2868" w:rsidRPr="00A410F0" w:rsidRDefault="00AF2868" w:rsidP="0067792B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A410F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1 ± 6.</w:t>
            </w:r>
            <w:r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  <w:t>8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4F483" w14:textId="77777777" w:rsidR="00AF2868" w:rsidRPr="00A410F0" w:rsidRDefault="00AF2868" w:rsidP="0067792B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A410F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1.3 ± 6.</w:t>
            </w:r>
            <w:r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  <w:t>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50AAD" w14:textId="77777777" w:rsidR="00AF2868" w:rsidRPr="00A410F0" w:rsidRDefault="00AF2868" w:rsidP="0067792B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A410F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0.358</w:t>
            </w:r>
          </w:p>
        </w:tc>
      </w:tr>
      <w:tr w:rsidR="00AF2868" w:rsidRPr="00A410F0" w14:paraId="5F762EA4" w14:textId="77777777" w:rsidTr="0067792B">
        <w:trPr>
          <w:trHeight w:val="324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FDC86" w14:textId="77777777" w:rsidR="00AF2868" w:rsidRPr="00A410F0" w:rsidRDefault="00AF2868" w:rsidP="0067792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410F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morbidity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C0095" w14:textId="77777777" w:rsidR="00AF2868" w:rsidRPr="00A410F0" w:rsidRDefault="00AF2868" w:rsidP="0067792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F3EC1" w14:textId="77777777" w:rsidR="00AF2868" w:rsidRPr="00A410F0" w:rsidRDefault="00AF2868" w:rsidP="0067792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737CD" w14:textId="77777777" w:rsidR="00AF2868" w:rsidRPr="00A410F0" w:rsidRDefault="00AF2868" w:rsidP="0067792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4641B" w14:textId="77777777" w:rsidR="00AF2868" w:rsidRPr="00A410F0" w:rsidRDefault="00AF2868" w:rsidP="0067792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10EDE" w14:textId="77777777" w:rsidR="00AF2868" w:rsidRPr="00A410F0" w:rsidRDefault="00AF2868" w:rsidP="0067792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410D2" w14:textId="77777777" w:rsidR="00AF2868" w:rsidRPr="00A410F0" w:rsidRDefault="00AF2868" w:rsidP="0067792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2868" w:rsidRPr="00A410F0" w14:paraId="6534FB6A" w14:textId="77777777" w:rsidTr="0067792B">
        <w:trPr>
          <w:trHeight w:val="324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82810" w14:textId="77777777" w:rsidR="00AF2868" w:rsidRPr="00A410F0" w:rsidRDefault="00AF2868" w:rsidP="0067792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410F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olid tumor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5C987" w14:textId="77777777" w:rsidR="00AF2868" w:rsidRPr="00A410F0" w:rsidRDefault="00AF2868" w:rsidP="0067792B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A410F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495 (6.7%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1001B" w14:textId="77777777" w:rsidR="00AF2868" w:rsidRPr="00A410F0" w:rsidRDefault="00AF2868" w:rsidP="0067792B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A410F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4 (11.</w:t>
            </w:r>
            <w:r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  <w:t>6</w:t>
            </w:r>
            <w:r w:rsidRPr="00A410F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%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DF143" w14:textId="77777777" w:rsidR="00AF2868" w:rsidRPr="00A410F0" w:rsidRDefault="00AF2868" w:rsidP="0067792B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A410F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&lt;.0001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D6EEE" w14:textId="77777777" w:rsidR="00AF2868" w:rsidRPr="00A410F0" w:rsidRDefault="00AF2868" w:rsidP="0067792B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A410F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26 (11.</w:t>
            </w:r>
            <w:r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  <w:t>4</w:t>
            </w:r>
            <w:r w:rsidRPr="00A410F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%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58743" w14:textId="77777777" w:rsidR="00AF2868" w:rsidRPr="00A410F0" w:rsidRDefault="00AF2868" w:rsidP="0067792B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A410F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4 (11.55%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2F745" w14:textId="77777777" w:rsidR="00AF2868" w:rsidRPr="00A410F0" w:rsidRDefault="00AF2868" w:rsidP="0067792B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A410F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0.913</w:t>
            </w:r>
          </w:p>
        </w:tc>
      </w:tr>
      <w:tr w:rsidR="00AF2868" w:rsidRPr="00A410F0" w14:paraId="20440B54" w14:textId="77777777" w:rsidTr="0067792B">
        <w:trPr>
          <w:trHeight w:val="624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DFA55" w14:textId="77777777" w:rsidR="00AF2868" w:rsidRPr="00A410F0" w:rsidRDefault="00AF2868" w:rsidP="0067792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410F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ematological malignancy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96D24" w14:textId="77777777" w:rsidR="00AF2868" w:rsidRPr="00A410F0" w:rsidRDefault="00AF2868" w:rsidP="0067792B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A410F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280 (3.8%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CC4E2" w14:textId="77777777" w:rsidR="00AF2868" w:rsidRPr="00A410F0" w:rsidRDefault="00AF2868" w:rsidP="0067792B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A410F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25 (4.5%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A04E5" w14:textId="77777777" w:rsidR="00AF2868" w:rsidRPr="00A410F0" w:rsidRDefault="00AF2868" w:rsidP="0067792B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A410F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0.40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A8328" w14:textId="77777777" w:rsidR="00AF2868" w:rsidRPr="00A410F0" w:rsidRDefault="00AF2868" w:rsidP="0067792B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A410F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56 (5.</w:t>
            </w:r>
            <w:r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  <w:t>1</w:t>
            </w:r>
            <w:r w:rsidRPr="00A410F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%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677B1" w14:textId="77777777" w:rsidR="00AF2868" w:rsidRPr="00A410F0" w:rsidRDefault="00AF2868" w:rsidP="0067792B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A410F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25 (4.5%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A72D4" w14:textId="77777777" w:rsidR="00AF2868" w:rsidRPr="00A410F0" w:rsidRDefault="00AF2868" w:rsidP="0067792B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A410F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0.628</w:t>
            </w:r>
          </w:p>
        </w:tc>
      </w:tr>
      <w:tr w:rsidR="00AF2868" w:rsidRPr="00A410F0" w14:paraId="74D71AA9" w14:textId="77777777" w:rsidTr="0067792B">
        <w:trPr>
          <w:trHeight w:val="324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366F6" w14:textId="77777777" w:rsidR="00AF2868" w:rsidRPr="00A410F0" w:rsidRDefault="00AF2868" w:rsidP="0067792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410F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PD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1D636" w14:textId="77777777" w:rsidR="00AF2868" w:rsidRPr="00A410F0" w:rsidRDefault="00AF2868" w:rsidP="0067792B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A410F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3495 (47.</w:t>
            </w:r>
            <w:r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  <w:t>5</w:t>
            </w:r>
            <w:r w:rsidRPr="00A410F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%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3D6B9" w14:textId="77777777" w:rsidR="00AF2868" w:rsidRPr="00A410F0" w:rsidRDefault="00AF2868" w:rsidP="0067792B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A410F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365 (65.</w:t>
            </w:r>
            <w:r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  <w:t>9</w:t>
            </w:r>
            <w:r w:rsidRPr="00A410F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%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1297C" w14:textId="77777777" w:rsidR="00AF2868" w:rsidRPr="00A410F0" w:rsidRDefault="00AF2868" w:rsidP="0067792B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A410F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&lt;.0001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14F52" w14:textId="77777777" w:rsidR="00AF2868" w:rsidRPr="00A410F0" w:rsidRDefault="00AF2868" w:rsidP="0067792B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A410F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37 (66.5%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CA507" w14:textId="77777777" w:rsidR="00AF2868" w:rsidRPr="00A410F0" w:rsidRDefault="00AF2868" w:rsidP="0067792B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A410F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365 (65.</w:t>
            </w:r>
            <w:r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  <w:t>9</w:t>
            </w:r>
            <w:r w:rsidRPr="00A410F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%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3C5C6" w14:textId="77777777" w:rsidR="00AF2868" w:rsidRPr="00A410F0" w:rsidRDefault="00AF2868" w:rsidP="0067792B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A410F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0.797</w:t>
            </w:r>
          </w:p>
        </w:tc>
      </w:tr>
      <w:tr w:rsidR="00AF2868" w:rsidRPr="00A410F0" w14:paraId="49B828E9" w14:textId="77777777" w:rsidTr="0067792B">
        <w:trPr>
          <w:trHeight w:val="324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6CE83" w14:textId="77777777" w:rsidR="00AF2868" w:rsidRPr="00A410F0" w:rsidRDefault="00AF2868" w:rsidP="0067792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410F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iver disease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D6104" w14:textId="77777777" w:rsidR="00AF2868" w:rsidRPr="00A410F0" w:rsidRDefault="00AF2868" w:rsidP="0067792B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A410F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509 (20.5%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F9FCF" w14:textId="77777777" w:rsidR="00AF2868" w:rsidRPr="00A410F0" w:rsidRDefault="00AF2868" w:rsidP="0067792B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A410F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43 (25.8%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29B5E" w14:textId="77777777" w:rsidR="00AF2868" w:rsidRPr="00A410F0" w:rsidRDefault="00AF2868" w:rsidP="0067792B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A410F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0.003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F56D1" w14:textId="77777777" w:rsidR="00AF2868" w:rsidRPr="00A410F0" w:rsidRDefault="00AF2868" w:rsidP="0067792B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A410F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308 (27.8%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25888" w14:textId="77777777" w:rsidR="00AF2868" w:rsidRPr="00A410F0" w:rsidRDefault="00AF2868" w:rsidP="0067792B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A410F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43 (25.8%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B339F" w14:textId="77777777" w:rsidR="00AF2868" w:rsidRPr="00A410F0" w:rsidRDefault="00AF2868" w:rsidP="0067792B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A410F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0.390</w:t>
            </w:r>
          </w:p>
        </w:tc>
      </w:tr>
      <w:tr w:rsidR="00AF2868" w:rsidRPr="00A410F0" w14:paraId="4E33C0D0" w14:textId="77777777" w:rsidTr="0067792B">
        <w:trPr>
          <w:trHeight w:val="324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65DCB" w14:textId="77777777" w:rsidR="00AF2868" w:rsidRPr="00A410F0" w:rsidRDefault="00AF2868" w:rsidP="0067792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410F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nnective tissue disease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904D8" w14:textId="77777777" w:rsidR="00AF2868" w:rsidRPr="00A410F0" w:rsidRDefault="00AF2868" w:rsidP="0067792B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A410F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337 (4.</w:t>
            </w:r>
            <w:r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  <w:t>6</w:t>
            </w:r>
            <w:r w:rsidRPr="00A410F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%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BB2FA" w14:textId="77777777" w:rsidR="00AF2868" w:rsidRPr="00A410F0" w:rsidRDefault="00AF2868" w:rsidP="0067792B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A410F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39 (7.0%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DF8DD" w14:textId="77777777" w:rsidR="00AF2868" w:rsidRPr="00A410F0" w:rsidRDefault="00AF2868" w:rsidP="0067792B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A410F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0.0087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0FA2C" w14:textId="77777777" w:rsidR="00AF2868" w:rsidRPr="00A410F0" w:rsidRDefault="00AF2868" w:rsidP="0067792B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A410F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84 (7.</w:t>
            </w:r>
            <w:r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  <w:t>6</w:t>
            </w:r>
            <w:r w:rsidRPr="00A410F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%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A3331" w14:textId="77777777" w:rsidR="00AF2868" w:rsidRPr="00A410F0" w:rsidRDefault="00AF2868" w:rsidP="0067792B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A410F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39 (7.0%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AA408" w14:textId="77777777" w:rsidR="00AF2868" w:rsidRPr="00A410F0" w:rsidRDefault="00AF2868" w:rsidP="0067792B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A410F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0.691</w:t>
            </w:r>
          </w:p>
        </w:tc>
      </w:tr>
      <w:tr w:rsidR="00AF2868" w:rsidRPr="00A410F0" w14:paraId="35F0A2AE" w14:textId="77777777" w:rsidTr="0067792B">
        <w:trPr>
          <w:trHeight w:val="324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8D9C8" w14:textId="77777777" w:rsidR="00AF2868" w:rsidRPr="00A410F0" w:rsidRDefault="00AF2868" w:rsidP="0067792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410F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iabete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7AEE9" w14:textId="77777777" w:rsidR="00AF2868" w:rsidRPr="00A410F0" w:rsidRDefault="00AF2868" w:rsidP="0067792B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A410F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603 (21.8%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E1802" w14:textId="77777777" w:rsidR="00AF2868" w:rsidRPr="00A410F0" w:rsidRDefault="00AF2868" w:rsidP="0067792B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A410F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226 (40.</w:t>
            </w:r>
            <w:r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  <w:t>8</w:t>
            </w:r>
            <w:r w:rsidRPr="00A410F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%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BC5C4" w14:textId="77777777" w:rsidR="00AF2868" w:rsidRPr="00A410F0" w:rsidRDefault="00AF2868" w:rsidP="0067792B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A410F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&lt;.0001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EBD27" w14:textId="77777777" w:rsidR="00AF2868" w:rsidRPr="00A410F0" w:rsidRDefault="00AF2868" w:rsidP="0067792B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A410F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452 (40.</w:t>
            </w:r>
            <w:r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  <w:t>8</w:t>
            </w:r>
            <w:r w:rsidRPr="00A410F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%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B6FEA" w14:textId="77777777" w:rsidR="00AF2868" w:rsidRPr="00A410F0" w:rsidRDefault="00AF2868" w:rsidP="0067792B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A410F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226 (40.</w:t>
            </w:r>
            <w:r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  <w:t>8</w:t>
            </w:r>
            <w:r w:rsidRPr="00A410F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%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12978" w14:textId="77777777" w:rsidR="00AF2868" w:rsidRPr="00A410F0" w:rsidRDefault="00AF2868" w:rsidP="0067792B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A410F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.000</w:t>
            </w:r>
          </w:p>
        </w:tc>
      </w:tr>
      <w:tr w:rsidR="00AF2868" w:rsidRPr="00A410F0" w14:paraId="0E4C1E66" w14:textId="77777777" w:rsidTr="0067792B">
        <w:trPr>
          <w:trHeight w:val="324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DCEFD" w14:textId="77777777" w:rsidR="00AF2868" w:rsidRPr="00A410F0" w:rsidRDefault="00AF2868" w:rsidP="0067792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410F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sthma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AC1B0" w14:textId="77777777" w:rsidR="00AF2868" w:rsidRPr="00A410F0" w:rsidRDefault="00AF2868" w:rsidP="0067792B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A410F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2316 (31.</w:t>
            </w:r>
            <w:r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  <w:t>5</w:t>
            </w:r>
            <w:r w:rsidRPr="00A410F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%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5477E" w14:textId="77777777" w:rsidR="00AF2868" w:rsidRPr="00A410F0" w:rsidRDefault="00AF2868" w:rsidP="0067792B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A410F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256 (46.2%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47C59" w14:textId="77777777" w:rsidR="00AF2868" w:rsidRPr="00A410F0" w:rsidRDefault="00AF2868" w:rsidP="0067792B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A410F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&lt;.0001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3386C" w14:textId="77777777" w:rsidR="00AF2868" w:rsidRPr="00A410F0" w:rsidRDefault="00AF2868" w:rsidP="0067792B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A410F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500 (45.1%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87C1F" w14:textId="77777777" w:rsidR="00AF2868" w:rsidRPr="00A410F0" w:rsidRDefault="00AF2868" w:rsidP="0067792B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A410F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256 (46.2%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E98E4" w14:textId="77777777" w:rsidR="00AF2868" w:rsidRPr="00A410F0" w:rsidRDefault="00AF2868" w:rsidP="0067792B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A410F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0.676</w:t>
            </w:r>
          </w:p>
        </w:tc>
      </w:tr>
      <w:tr w:rsidR="00AF2868" w:rsidRPr="00A410F0" w14:paraId="0A9B279D" w14:textId="77777777" w:rsidTr="0067792B">
        <w:trPr>
          <w:trHeight w:val="324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F20B" w14:textId="77777777" w:rsidR="00AF2868" w:rsidRPr="00A410F0" w:rsidRDefault="00AF2868" w:rsidP="0067792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410F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schemic heart disease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0524E" w14:textId="77777777" w:rsidR="00AF2868" w:rsidRPr="00A410F0" w:rsidRDefault="00AF2868" w:rsidP="0067792B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A410F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309 (17.</w:t>
            </w:r>
            <w:r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  <w:t>8</w:t>
            </w:r>
            <w:r w:rsidRPr="00A410F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%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27105" w14:textId="77777777" w:rsidR="00AF2868" w:rsidRPr="00A410F0" w:rsidRDefault="00AF2868" w:rsidP="0067792B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A410F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51 (27.</w:t>
            </w:r>
            <w:r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  <w:t>3</w:t>
            </w:r>
            <w:r w:rsidRPr="00A410F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%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6C23A" w14:textId="77777777" w:rsidR="00AF2868" w:rsidRPr="00A410F0" w:rsidRDefault="00AF2868" w:rsidP="0067792B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A410F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&lt;.0001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61D2F" w14:textId="77777777" w:rsidR="00AF2868" w:rsidRPr="00A410F0" w:rsidRDefault="00AF2868" w:rsidP="0067792B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A410F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348 (31.4%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A867E" w14:textId="77777777" w:rsidR="00AF2868" w:rsidRPr="00A410F0" w:rsidRDefault="00AF2868" w:rsidP="0067792B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A410F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51 (27.</w:t>
            </w:r>
            <w:r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  <w:t>3</w:t>
            </w:r>
            <w:r w:rsidRPr="00A410F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%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65156" w14:textId="77777777" w:rsidR="00AF2868" w:rsidRPr="00A410F0" w:rsidRDefault="00AF2868" w:rsidP="0067792B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A410F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0.081</w:t>
            </w:r>
          </w:p>
        </w:tc>
      </w:tr>
      <w:tr w:rsidR="00AF2868" w:rsidRPr="00A410F0" w14:paraId="4BE650BD" w14:textId="77777777" w:rsidTr="0067792B">
        <w:trPr>
          <w:trHeight w:val="324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B5D91" w14:textId="77777777" w:rsidR="00AF2868" w:rsidRPr="00A410F0" w:rsidRDefault="00AF2868" w:rsidP="0067792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410F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erebrovascular disease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171F8" w14:textId="77777777" w:rsidR="00AF2868" w:rsidRPr="00A410F0" w:rsidRDefault="00AF2868" w:rsidP="0067792B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A410F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209 (16.4%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E1F53" w14:textId="77777777" w:rsidR="00AF2868" w:rsidRPr="00A410F0" w:rsidRDefault="00AF2868" w:rsidP="0067792B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A410F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206 (37.</w:t>
            </w:r>
            <w:r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  <w:t>2</w:t>
            </w:r>
            <w:r w:rsidRPr="00A410F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%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459AB" w14:textId="77777777" w:rsidR="00AF2868" w:rsidRPr="00A410F0" w:rsidRDefault="00AF2868" w:rsidP="0067792B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A410F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&lt;.0001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0B689" w14:textId="77777777" w:rsidR="00AF2868" w:rsidRPr="00A410F0" w:rsidRDefault="00AF2868" w:rsidP="0067792B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A410F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418 (37.7%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78635" w14:textId="77777777" w:rsidR="00AF2868" w:rsidRPr="00A410F0" w:rsidRDefault="00AF2868" w:rsidP="0067792B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A410F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206 (37.</w:t>
            </w:r>
            <w:r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  <w:t>2</w:t>
            </w:r>
            <w:r w:rsidRPr="00A410F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%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449F6" w14:textId="77777777" w:rsidR="00AF2868" w:rsidRPr="00A410F0" w:rsidRDefault="00AF2868" w:rsidP="0067792B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A410F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0.829</w:t>
            </w:r>
          </w:p>
        </w:tc>
      </w:tr>
      <w:tr w:rsidR="00AF2868" w:rsidRPr="00A410F0" w14:paraId="5D4AADC1" w14:textId="77777777" w:rsidTr="0067792B">
        <w:trPr>
          <w:trHeight w:val="324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4427E" w14:textId="77777777" w:rsidR="00AF2868" w:rsidRPr="00A410F0" w:rsidRDefault="00AF2868" w:rsidP="0067792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410F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rdiovascular disease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7C1D3" w14:textId="77777777" w:rsidR="00AF2868" w:rsidRPr="00A410F0" w:rsidRDefault="00AF2868" w:rsidP="0067792B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A410F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2083 (28.3%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3A4A1" w14:textId="77777777" w:rsidR="00AF2868" w:rsidRPr="00A410F0" w:rsidRDefault="00AF2868" w:rsidP="0067792B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A410F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285 (51.4%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F7A52" w14:textId="77777777" w:rsidR="00AF2868" w:rsidRPr="00A410F0" w:rsidRDefault="00AF2868" w:rsidP="0067792B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A410F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&lt;.0001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480B9" w14:textId="77777777" w:rsidR="00AF2868" w:rsidRPr="00A410F0" w:rsidRDefault="00AF2868" w:rsidP="0067792B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A410F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586 (52.9%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AE005" w14:textId="77777777" w:rsidR="00AF2868" w:rsidRPr="00A410F0" w:rsidRDefault="00AF2868" w:rsidP="0067792B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A410F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285 (51.4%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0FD1B" w14:textId="77777777" w:rsidR="00AF2868" w:rsidRPr="00A410F0" w:rsidRDefault="00AF2868" w:rsidP="0067792B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A410F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0.578</w:t>
            </w:r>
          </w:p>
        </w:tc>
      </w:tr>
      <w:tr w:rsidR="00AF2868" w:rsidRPr="00A410F0" w14:paraId="62DAB993" w14:textId="77777777" w:rsidTr="0067792B">
        <w:trPr>
          <w:trHeight w:val="324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8A0C1" w14:textId="77777777" w:rsidR="00AF2868" w:rsidRPr="00A410F0" w:rsidRDefault="00AF2868" w:rsidP="0067792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410F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ronic renal disease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BC536" w14:textId="77777777" w:rsidR="00AF2868" w:rsidRPr="00A410F0" w:rsidRDefault="00AF2868" w:rsidP="0067792B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A410F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69 (14.5%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96BD5" w14:textId="77777777" w:rsidR="00AF2868" w:rsidRPr="00A410F0" w:rsidRDefault="00AF2868" w:rsidP="0067792B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A410F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76 (31.</w:t>
            </w:r>
            <w:r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  <w:t>8</w:t>
            </w:r>
            <w:r w:rsidRPr="00A410F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%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A7B3C" w14:textId="77777777" w:rsidR="00AF2868" w:rsidRPr="00A410F0" w:rsidRDefault="00AF2868" w:rsidP="0067792B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A410F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&lt;.0001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670C2" w14:textId="77777777" w:rsidR="00AF2868" w:rsidRPr="00A410F0" w:rsidRDefault="00AF2868" w:rsidP="0067792B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A410F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363 (32.</w:t>
            </w:r>
            <w:r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  <w:t>8</w:t>
            </w:r>
            <w:r w:rsidRPr="00A410F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%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092A7" w14:textId="77777777" w:rsidR="00AF2868" w:rsidRPr="00A410F0" w:rsidRDefault="00AF2868" w:rsidP="0067792B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A410F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76 (31.</w:t>
            </w:r>
            <w:r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  <w:t>8</w:t>
            </w:r>
            <w:r w:rsidRPr="00A410F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%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D1C8" w14:textId="77777777" w:rsidR="00AF2868" w:rsidRPr="00A410F0" w:rsidRDefault="00AF2868" w:rsidP="0067792B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A410F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0.683</w:t>
            </w:r>
          </w:p>
        </w:tc>
      </w:tr>
      <w:tr w:rsidR="00AF2868" w:rsidRPr="00A410F0" w14:paraId="3217573A" w14:textId="77777777" w:rsidTr="0067792B">
        <w:trPr>
          <w:trHeight w:val="324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E2706" w14:textId="77777777" w:rsidR="00AF2868" w:rsidRPr="00A410F0" w:rsidRDefault="00AF2868" w:rsidP="0067792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410F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ERD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BFD3A" w14:textId="77777777" w:rsidR="00AF2868" w:rsidRPr="00A410F0" w:rsidRDefault="00AF2868" w:rsidP="0067792B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A410F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266 (17.2%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E7136" w14:textId="77777777" w:rsidR="00AF2868" w:rsidRPr="00A410F0" w:rsidRDefault="00AF2868" w:rsidP="0067792B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A410F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76 (31.</w:t>
            </w:r>
            <w:r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  <w:t>8</w:t>
            </w:r>
            <w:r w:rsidRPr="00A410F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%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A07F8" w14:textId="77777777" w:rsidR="00AF2868" w:rsidRPr="00A410F0" w:rsidRDefault="00AF2868" w:rsidP="0067792B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A410F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&lt;.0001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0AFE6" w14:textId="77777777" w:rsidR="00AF2868" w:rsidRPr="00A410F0" w:rsidRDefault="00AF2868" w:rsidP="0067792B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A410F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359 (32.4%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8FF98" w14:textId="77777777" w:rsidR="00AF2868" w:rsidRPr="00A410F0" w:rsidRDefault="00AF2868" w:rsidP="0067792B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A410F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76 (31.</w:t>
            </w:r>
            <w:r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  <w:t>8</w:t>
            </w:r>
            <w:r w:rsidRPr="00A410F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%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23991" w14:textId="77777777" w:rsidR="00AF2868" w:rsidRPr="00A410F0" w:rsidRDefault="00AF2868" w:rsidP="0067792B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A410F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0.795</w:t>
            </w:r>
          </w:p>
        </w:tc>
      </w:tr>
      <w:tr w:rsidR="00AF2868" w:rsidRPr="00A410F0" w14:paraId="784A0F55" w14:textId="77777777" w:rsidTr="0067792B">
        <w:trPr>
          <w:trHeight w:val="324"/>
        </w:trPr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A26F5" w14:textId="77777777" w:rsidR="00AF2868" w:rsidRPr="00A410F0" w:rsidRDefault="00AF2868" w:rsidP="0067792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410F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steoporosis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56B82" w14:textId="77777777" w:rsidR="00AF2868" w:rsidRPr="00A410F0" w:rsidRDefault="00AF2868" w:rsidP="0067792B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A410F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111 (15.1%)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A2049" w14:textId="77777777" w:rsidR="00AF2868" w:rsidRPr="00A410F0" w:rsidRDefault="00AF2868" w:rsidP="0067792B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A410F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41 (25.5%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563FD" w14:textId="77777777" w:rsidR="00AF2868" w:rsidRPr="00A410F0" w:rsidRDefault="00AF2868" w:rsidP="0067792B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A410F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&lt;.0001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9C817" w14:textId="77777777" w:rsidR="00AF2868" w:rsidRPr="00A410F0" w:rsidRDefault="00AF2868" w:rsidP="0067792B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A410F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272 (24.</w:t>
            </w:r>
            <w:r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  <w:t>6</w:t>
            </w:r>
            <w:r w:rsidRPr="00A410F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%)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DD27A" w14:textId="77777777" w:rsidR="00AF2868" w:rsidRPr="00A410F0" w:rsidRDefault="00AF2868" w:rsidP="0067792B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A410F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41 (25.5%)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06E09" w14:textId="77777777" w:rsidR="00AF2868" w:rsidRPr="00A410F0" w:rsidRDefault="00AF2868" w:rsidP="0067792B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A410F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0.688</w:t>
            </w:r>
          </w:p>
        </w:tc>
      </w:tr>
    </w:tbl>
    <w:p w14:paraId="4C3B1555" w14:textId="77777777" w:rsidR="00AF2868" w:rsidRPr="002A19CB" w:rsidRDefault="00AF2868" w:rsidP="00AF2868">
      <w:pPr>
        <w:widowControl/>
        <w:rPr>
          <w:rFonts w:ascii="Times New Roman" w:eastAsia="新細明體" w:hAnsi="Times New Roman" w:cs="Times New Roman"/>
          <w:color w:val="000000"/>
          <w:kern w:val="0"/>
          <w:szCs w:val="24"/>
        </w:rPr>
      </w:pPr>
      <w:r w:rsidRPr="002A19CB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Note: BACI, bronchiectasis </w:t>
      </w:r>
      <w:proofErr w:type="spellStart"/>
      <w:r w:rsidRPr="002A19CB">
        <w:rPr>
          <w:rFonts w:ascii="Times New Roman" w:eastAsia="新細明體" w:hAnsi="Times New Roman" w:cs="Times New Roman"/>
          <w:color w:val="000000"/>
          <w:kern w:val="0"/>
          <w:szCs w:val="24"/>
        </w:rPr>
        <w:t>aetiology</w:t>
      </w:r>
      <w:proofErr w:type="spellEnd"/>
      <w:r w:rsidRPr="002A19CB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 comorbidity index; COPD, chronic obstruction pulmonary disease; GERD, Gastroesophageal reflux disease;</w:t>
      </w:r>
      <w:r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 </w:t>
      </w:r>
      <w:r w:rsidRPr="002A19CB">
        <w:rPr>
          <w:rFonts w:ascii="Times New Roman" w:eastAsia="新細明體" w:hAnsi="Times New Roman" w:cs="Times New Roman"/>
          <w:color w:val="000000"/>
          <w:kern w:val="0"/>
          <w:szCs w:val="24"/>
        </w:rPr>
        <w:t>MDR: multidrug- resistant</w:t>
      </w:r>
    </w:p>
    <w:p w14:paraId="7C37CBBA" w14:textId="77777777" w:rsidR="00AF2868" w:rsidRPr="00AF2868" w:rsidRDefault="00AF2868" w:rsidP="004165AE">
      <w:pPr>
        <w:widowControl/>
        <w:rPr>
          <w:rFonts w:ascii="Times New Roman" w:hAnsi="Times New Roman" w:cs="Times New Roman" w:hint="eastAsia"/>
        </w:rPr>
      </w:pPr>
    </w:p>
    <w:sectPr w:rsidR="00AF2868" w:rsidRPr="00AF286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1C47AC" w14:textId="77777777" w:rsidR="00945912" w:rsidRDefault="00945912" w:rsidP="00945912">
      <w:r>
        <w:separator/>
      </w:r>
    </w:p>
  </w:endnote>
  <w:endnote w:type="continuationSeparator" w:id="0">
    <w:p w14:paraId="096C8443" w14:textId="77777777" w:rsidR="00945912" w:rsidRDefault="00945912" w:rsidP="009459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B9ED8C" w14:textId="77777777" w:rsidR="00945912" w:rsidRDefault="00945912" w:rsidP="00945912">
      <w:r>
        <w:separator/>
      </w:r>
    </w:p>
  </w:footnote>
  <w:footnote w:type="continuationSeparator" w:id="0">
    <w:p w14:paraId="4040A9DF" w14:textId="77777777" w:rsidR="00945912" w:rsidRDefault="00945912" w:rsidP="009459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3DD0"/>
    <w:rsid w:val="000C6F6D"/>
    <w:rsid w:val="00292E8A"/>
    <w:rsid w:val="002A19CB"/>
    <w:rsid w:val="004165AE"/>
    <w:rsid w:val="004A43F1"/>
    <w:rsid w:val="004C41BF"/>
    <w:rsid w:val="00661DDF"/>
    <w:rsid w:val="008010E2"/>
    <w:rsid w:val="00945912"/>
    <w:rsid w:val="00AF2868"/>
    <w:rsid w:val="00FA3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0444A87C"/>
  <w15:chartTrackingRefBased/>
  <w15:docId w15:val="{E7A275CE-3A72-4E65-B716-E3A81A2743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591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945912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94591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945912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404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3</Pages>
  <Words>404</Words>
  <Characters>2306</Characters>
  <Application>Microsoft Office Word</Application>
  <DocSecurity>0</DocSecurity>
  <Lines>19</Lines>
  <Paragraphs>5</Paragraphs>
  <ScaleCrop>false</ScaleCrop>
  <Company/>
  <LinksUpToDate>false</LinksUpToDate>
  <CharactersWithSpaces>2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Honyu</cp:lastModifiedBy>
  <cp:revision>7</cp:revision>
  <dcterms:created xsi:type="dcterms:W3CDTF">2023-06-01T13:08:00Z</dcterms:created>
  <dcterms:modified xsi:type="dcterms:W3CDTF">2024-01-15T12:43:00Z</dcterms:modified>
</cp:coreProperties>
</file>